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before="2" w:after="2"/>
        <w:ind w:right="720" w:hanging="0"/>
        <w:rPr/>
      </w:pPr>
      <w:r>
        <w:rPr>
          <w:rFonts w:eastAsia="Times New Roman" w:cs="Helvetica" w:ascii="Helvetica" w:hAnsi="Helvetica"/>
          <w:b/>
          <w:bCs/>
          <w:szCs w:val="30"/>
        </w:rPr>
        <w:t xml:space="preserve">Table S1. </w:t>
      </w:r>
      <w:r>
        <w:rPr>
          <w:rFonts w:eastAsia="Times New Roman" w:cs="Helvetica" w:ascii="Helvetica" w:hAnsi="Helvetica"/>
          <w:szCs w:val="30"/>
        </w:rPr>
        <w:t>254 genes differentially expressed in MUC1 transfected cells (relative underexpression in left column, relative overexpression in right column).</w:t>
      </w:r>
    </w:p>
    <w:p>
      <w:pPr>
        <w:pStyle w:val="Normal"/>
        <w:rPr>
          <w:rFonts w:ascii="Helvetica" w:hAnsi="Helvetica" w:eastAsia="Times New Roman" w:cs="Helvetica"/>
          <w:szCs w:val="30"/>
        </w:rPr>
      </w:pPr>
      <w:r>
        <w:rPr>
          <w:rFonts w:eastAsia="Times New Roman" w:cs="Helvetica" w:ascii="Helvetica" w:hAnsi="Helvetica"/>
          <w:szCs w:val="30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4799965" cy="10058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99965" cy="10058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559" w:type="dxa"/>
                              <w:jc w:val="left"/>
                              <w:tblInd w:w="-7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84"/>
                              <w:gridCol w:w="2194"/>
                              <w:gridCol w:w="1617"/>
                              <w:gridCol w:w="2064"/>
                            </w:tblGrid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eastAsia="Times New Roman" w:cs="Helvetica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Times New Roman" w:cs="Helvetica" w:ascii="Helvetica" w:hAnsi="Helvetica"/>
                                      <w:b/>
                                      <w:szCs w:val="32"/>
                                    </w:rPr>
                                    <w:t>Gene Symbol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eastAsia="Times New Roman" w:cs="Helvetica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Times New Roman" w:cs="Helvetica" w:ascii="Helvetica" w:hAnsi="Helvetica"/>
                                      <w:b/>
                                      <w:szCs w:val="32"/>
                                    </w:rPr>
                                    <w:t>Relative Underexpression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eastAsia="Times New Roman" w:cs="Helvetica"/>
                                      <w:b/>
                                      <w:b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eastAsia="Times New Roman" w:cs="Helvetica" w:ascii="Helvetica" w:hAnsi="Helvetica"/>
                                      <w:b/>
                                      <w:szCs w:val="32"/>
                                    </w:rPr>
                                    <w:t>Gene Symbol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Helvetica" w:ascii="Helvetica" w:hAnsi="Helvetica"/>
                                      <w:b/>
                                      <w:szCs w:val="32"/>
                                    </w:rPr>
                                    <w:t>Relative Overexpress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EID2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10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TCEAL1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171.40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TGFBI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12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SNCG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42.17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COL11A1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13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ADH1C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95.9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HEPH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19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GDA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01.55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CRYAB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25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RIPK4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73.93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PTN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28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PCDH9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36.7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OGN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35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LOC680227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21.02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LRRC17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41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MMP10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67.0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JDP2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49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STEAP4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66.15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IFI30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58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CBLN2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60.32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SLC24A3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63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CTSC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53.51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KAZALD1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86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RYR3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04.09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KLF2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95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SERPINB2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00.79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C4ORF18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96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MMP3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00.2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C9ORF150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106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AEBP1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92.59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MT1E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111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GPR176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88.00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FAM151B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122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SCIN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9.10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SULF2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153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PTGS1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7.02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CSRP2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153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SFRP4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6.25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METTL7A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159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PROCR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1.5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ZFPM2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161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HS3ST1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0.9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EMB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164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ENPP3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4.45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TMED3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167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AREG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3.6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CALCOCO1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171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CD38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8.8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CTNNAL1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181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SLC4A7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7.4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SLC25A36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186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MANBA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5.68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CDC42EP3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187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COL8A1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4.88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SOX4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188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C2ORF64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2.54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LOC301977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199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IL1RL1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1.65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FAM116A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209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PLCD4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1.38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AP4B1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213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LAMA4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7.85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ALDH6A1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219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SLC17A6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7.35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ID1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221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MMAA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5.79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KDELR3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222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EIF3C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5.32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CASC4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231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SORBS2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5.0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METTL6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246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XRN2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3.9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RPS24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247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RGS17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2.3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PGCP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251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GCHFR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1.94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NUDT4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256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HMGA1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0.42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HEXB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260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TMEM16A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9.55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GNL3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263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PTGS2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9.49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ARF3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263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SASS6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8.97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RP51000-E10.4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269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PPL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8.65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COL1A1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270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PCDH19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8.63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PUF60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270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ABCG1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8.56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FN3KRP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279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SLC29A1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8.42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VKORC1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280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IFI16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8.2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GOLIM4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282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SSX2IP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8.16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AASS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284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MST150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.46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ZBTB1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285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PTPRF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.3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ATF4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286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USP33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.27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NDRG1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294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DHCR24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.25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LEMD3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304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PCDH18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.01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NUDT4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304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LPAR1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.52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SORD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309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GARNL4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.2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7" w:hRule="atLeast"/>
                              </w:trPr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RGD1310591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313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DUSP6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.19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RGD1566118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316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PVR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.12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OLFML3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318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TMED5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.84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SIX1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319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C15ORF48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.7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TOMM22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320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CYP51A1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.70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CDKN1A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322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PCDH7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.7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FBLN5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323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CD14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.56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COPZ2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326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ACAT2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.48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PTGFRN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327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DIAPH3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.33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CHD1L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330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EHD4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.22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LOC688318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334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CTNND2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.22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C12ORF62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339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DAG1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.1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CCDC80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342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DUSP5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.0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RNASET2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342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F3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.02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GPNMB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344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LMO7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.97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JOSD1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349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CTH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.84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KIAA1737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350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MAD2L1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.8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INTS10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350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LPCAT3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.78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HIPK1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352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STARD13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.65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ANKRD10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353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NSDHL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.62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MYBBP1A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354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CDKN3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.60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CHKB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356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MMD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.6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BCAS2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356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ELOVL6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.4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COL3A1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359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HEY2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.37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NNT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359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CKAP4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.3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LRIG3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363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PCBP3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.33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MRPS30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366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C20ORF191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.3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GHITM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369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IDI1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.27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NAP1L1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369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CTBS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.26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SDC2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370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ERCC1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.2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ANKRD28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377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UBXD2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.18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ZC3H7B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378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GREM1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.17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UNC84B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381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NID1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.17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PSAT1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382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METAP1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.13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WBP2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386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CSNK2A1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.07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ATXN10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389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ATG12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.06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CPSF1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398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AKAP7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.99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HCG2023776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399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ETV4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.9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COPE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401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BCL10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.82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APEX1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406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DEPDC1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.8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CPSF6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406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DNMBP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.8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FRS2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409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SFRS11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.8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ERN1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414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TMEM87B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.7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EIF3H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420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RAB32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.7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TBL1XR1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424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LPHN2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.72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ITM2B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428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USP18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.66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EEF1D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429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MBOAT1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.6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MRPS7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430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HECTD1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.64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ARL6IP2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443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SLC20A1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.63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SLC16A1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446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LOC678766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.5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FUCA1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448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FDPS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.48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TSNAX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449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CCL13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.43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PPM1L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452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RPL27A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.39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COX6A1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454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PKN2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.37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NOL1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457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PFDN1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.37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TIMP2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458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KLHL30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.36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SRP72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460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RALA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.34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CXCL10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463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MMP13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.32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MCM7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473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SF3B1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.3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GRN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475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GPRC5B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.29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TTC35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479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CLDND1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.27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PRR13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480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PTTG1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.19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PPP2R5E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485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DHCR7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.18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CCNG2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486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EIF2C2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.13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WDR68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487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GTF2B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.1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TRIM35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487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CUGBP1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.09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FAM91A1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488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TRIM25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.05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SLC30A5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488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OLFM1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.05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SCHIP1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489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PJA2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.0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TSC22D1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491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CCNB2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.04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BECN1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493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PON2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.0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C12ORF41</w:t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496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SPRY2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.9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EDEM1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.9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SH2B3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.89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PHPT1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.86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LRRFIP1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.80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ANLN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.77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TRIM8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.76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HS2ST1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.75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PRC1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.74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LOC687090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.7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ADAM17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.73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TCAG7.1260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.7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C1R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.7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ALCAM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.6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DNAJC9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.62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PLAT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.59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CDC2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.59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FADS1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.59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CPD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.58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CTTN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.56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CLIC1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.53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BTG3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.5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SH3BGRL3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.4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PLSCR1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.39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HPS6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.39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CLCN3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.38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CDC20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.37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TCF19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.37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CD44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.34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BUB1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.34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SLC25A24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.33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TXNDC13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.32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ARL4A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.31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ESM1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.30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EZR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.24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SLK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.2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KIF22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.22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SC5DL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.2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MAPK6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.20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PMVK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.19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PRKACB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.14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TES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.12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NTAN1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.1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H2AFZ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.08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RBM5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.08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ADFP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.08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CCNB1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.08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RRM2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.06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PFN2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.04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FKBP2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.03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ABI1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.0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LOC682999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.02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ACSL3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.01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7.95pt;height:792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7559" w:type="dxa"/>
                        <w:jc w:val="left"/>
                        <w:tblInd w:w="-7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84"/>
                        <w:gridCol w:w="2194"/>
                        <w:gridCol w:w="1617"/>
                        <w:gridCol w:w="2064"/>
                      </w:tblGrid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eastAsia="Times New Roman" w:cs="Helvetica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Times New Roman" w:cs="Helvetica" w:ascii="Helvetica" w:hAnsi="Helvetica"/>
                                <w:b/>
                                <w:szCs w:val="32"/>
                              </w:rPr>
                              <w:t>Gene Symbol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eastAsia="Times New Roman" w:cs="Helvetica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Times New Roman" w:cs="Helvetica" w:ascii="Helvetica" w:hAnsi="Helvetica"/>
                                <w:b/>
                                <w:szCs w:val="32"/>
                              </w:rPr>
                              <w:t>Relative Underexpression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eastAsia="Times New Roman" w:cs="Helvetica"/>
                                <w:b/>
                                <w:b/>
                                <w:szCs w:val="32"/>
                              </w:rPr>
                            </w:pPr>
                            <w:r>
                              <w:rPr>
                                <w:rFonts w:eastAsia="Times New Roman" w:cs="Helvetica" w:ascii="Helvetica" w:hAnsi="Helvetica"/>
                                <w:b/>
                                <w:szCs w:val="32"/>
                              </w:rPr>
                              <w:t>Gene Symbol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Helvetica" w:ascii="Helvetica" w:hAnsi="Helvetica"/>
                                <w:b/>
                                <w:szCs w:val="32"/>
                              </w:rPr>
                              <w:t>Relative Overexpress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EID2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10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TCEAL1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171.40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TGFBI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12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SNCG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42.17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COL11A1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13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ADH1C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95.9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HEPH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19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GDA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01.55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CRYAB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25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RIPK4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73.93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PTN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28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PCDH9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36.7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OGN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35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LOC680227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21.02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LRRC17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41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MMP10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67.0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JDP2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49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STEAP4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66.15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IFI30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58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CBLN2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60.32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SLC24A3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63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CTSC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53.51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KAZALD1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86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RYR3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04.09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KLF2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95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SERPINB2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00.79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C4ORF18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96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MMP3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00.2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C9ORF150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106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AEBP1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92.59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MT1E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111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GPR176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88.00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FAM151B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122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SCIN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9.10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SULF2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153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PTGS1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7.02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CSRP2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153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SFRP4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6.25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METTL7A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159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PROCR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1.5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ZFPM2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161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HS3ST1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0.9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EMB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164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ENPP3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4.45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TMED3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167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AREG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3.6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CALCOCO1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171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CD38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8.8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CTNNAL1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181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SLC4A7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7.4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SLC25A36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186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MANBA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5.68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CDC42EP3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187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COL8A1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4.88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SOX4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188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C2ORF64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2.54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LOC301977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199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IL1RL1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1.65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FAM116A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209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PLCD4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1.38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AP4B1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213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LAMA4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7.85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ALDH6A1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219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SLC17A6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7.35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ID1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221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MMAA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5.79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KDELR3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222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EIF3C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5.32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CASC4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231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SORBS2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5.0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METTL6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246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XRN2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3.9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RPS24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247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RGS17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2.3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PGCP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251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GCHFR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1.94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NUDT4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256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HMGA1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0.42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HEXB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260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TMEM16A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9.55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GNL3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263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PTGS2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9.49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ARF3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263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SASS6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8.97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RP51000-E10.4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269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PPL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8.65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COL1A1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270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PCDH19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8.63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PUF60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270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ABCG1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8.56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FN3KRP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279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SLC29A1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8.42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VKORC1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280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IFI16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8.2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GOLIM4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282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SSX2IP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8.16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AASS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284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MST150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.46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ZBTB1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285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PTPRF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.33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ATF4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286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USP33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.27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NDRG1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294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DHCR24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.25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LEMD3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304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PCDH18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.01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NUDT4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304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LPAR1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.52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SORD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309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GARNL4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.241</w:t>
                            </w:r>
                          </w:p>
                        </w:tc>
                      </w:tr>
                      <w:tr>
                        <w:trPr>
                          <w:trHeight w:val="327" w:hRule="atLeast"/>
                        </w:trPr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RGD1310591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313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DUSP6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.19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RGD1566118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316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PVR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.12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OLFML3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318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TMED5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.84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SIX1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319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C15ORF48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.7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TOMM22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320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CYP51A1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.70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CDKN1A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322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PCDH7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.7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FBLN5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323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CD14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.56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COPZ2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326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ACAT2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.48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PTGFRN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327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DIAPH3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.33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CHD1L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330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EHD4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.22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LOC688318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334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CTNND2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.22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C12ORF62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339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DAG1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.1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CCDC80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342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DUSP5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.0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RNASET2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342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F3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.02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GPNMB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344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LMO7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.97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JOSD1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349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CTH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.84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KIAA1737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350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MAD2L1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.8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INTS10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350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LPCAT3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.78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HIPK1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352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STARD13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.65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ANKRD10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353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NSDHL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.62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MYBBP1A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354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CDKN3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.60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CHKB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356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MMD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.6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BCAS2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356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ELOVL6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.4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COL3A1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359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HEY2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.37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NNT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359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CKAP4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.3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LRIG3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363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PCBP3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.33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MRPS30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366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C20ORF191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.3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GHITM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369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IDI1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.27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NAP1L1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369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CTBS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.26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SDC2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370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ERCC1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.2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ANKRD28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377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UBXD2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.18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ZC3H7B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378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GREM1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.17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UNC84B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381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NID1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.17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PSAT1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382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METAP1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.13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WBP2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386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CSNK2A1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.07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ATXN10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389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ATG12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.06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CPSF1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398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AKAP7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.99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HCG2023776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399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ETV4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.93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COPE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401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BCL10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.82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APEX1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406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DEPDC1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.8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CPSF6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406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DNMBP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.8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FRS2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409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SFRS11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.8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ERN1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414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TMEM87B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.7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EIF3H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420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RAB32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.7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TBL1XR1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424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LPHN2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.72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ITM2B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428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USP18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.66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EEF1D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429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MBOAT1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.6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MRPS7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430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HECTD1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.64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ARL6IP2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443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SLC20A1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.63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SLC16A1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446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LOC678766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.53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FUCA1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448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FDPS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.48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TSNAX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449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CCL13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.43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PPM1L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452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RPL27A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.39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COX6A1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454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PKN2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.37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NOL1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457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PFDN1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.37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TIMP2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458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KLHL30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.36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SRP72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460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RALA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.34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CXCL10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463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MMP13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.32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MCM7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473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SF3B1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.3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GRN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475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GPRC5B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.29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TTC35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479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CLDND1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.27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PRR13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480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PTTG1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.19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PPP2R5E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485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DHCR7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.18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CCNG2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486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EIF2C2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.13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WDR68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487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GTF2B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.1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TRIM35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487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CUGBP1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.09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FAM91A1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488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TRIM25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.05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SLC30A5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488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OLFM1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.05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SCHIP1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489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PJA2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.0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TSC22D1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491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CCNB2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.04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BECN1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493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PON2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.0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C12ORF41</w:t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496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SPRY2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.93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EDEM1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.9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SH2B3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.89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PHPT1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.86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LRRFIP1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.80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ANLN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.77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TRIM8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.76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HS2ST1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.75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PRC1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.74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LOC687090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.7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ADAM17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.73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TCAG7.1260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.7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C1R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.7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ALCAM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.6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DNAJC9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.62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PLAT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.59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CDC2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.59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FADS1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.59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CPD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.58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CTTN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.56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CLIC1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.53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BTG3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.5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SH3BGRL3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.4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PLSCR1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.39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HPS6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.39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CLCN3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.38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CDC20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.37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TCF19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.37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CD44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.34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BUB1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.34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SLC25A24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.33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TXNDC13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.32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ARL4A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.31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ESM1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.30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EZR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.24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SLK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.23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KIF22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.22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SC5DL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.2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MAPK6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.20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PMVK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.19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PRKACB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.14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TES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.12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NTAN1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.1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H2AFZ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.08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RBM5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.08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ADFP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.08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CCNB1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.08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RRM2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.06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PFN2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.04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FKBP2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.03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ABI1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.0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LOC682999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.02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94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6" w:space="0" w:color="000080"/>
                              <w:bottom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ACSL3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.01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9T02:50:00Z</dcterms:created>
  <dc:creator>nikolai</dc:creator>
  <dc:description/>
  <cp:keywords/>
  <dc:language>en-US</dc:language>
  <cp:lastModifiedBy>Dhara Mac Dermed</cp:lastModifiedBy>
  <dcterms:modified xsi:type="dcterms:W3CDTF">2010-04-14T04:14:00Z</dcterms:modified>
  <cp:revision>5</cp:revision>
  <dc:subject/>
  <dc:title>Gene Symbol</dc:title>
</cp:coreProperties>
</file>